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AB3122" w14:textId="39B65D46" w:rsidR="00D00FB8" w:rsidRDefault="00260A69" w:rsidP="0067219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Additional file</w:t>
      </w:r>
      <w:bookmarkStart w:id="0" w:name="_GoBack"/>
      <w:bookmarkEnd w:id="0"/>
    </w:p>
    <w:p w14:paraId="35889010" w14:textId="4E4746D5" w:rsidR="00BB4039" w:rsidRDefault="00C650B7" w:rsidP="002546E7">
      <w:pPr>
        <w:rPr>
          <w:rFonts w:asciiTheme="majorBidi" w:hAnsiTheme="majorBidi" w:cstheme="majorBidi"/>
          <w:b/>
          <w:bCs/>
          <w:sz w:val="32"/>
          <w:szCs w:val="32"/>
        </w:rPr>
      </w:pPr>
      <w:r w:rsidRPr="00C650B7">
        <w:rPr>
          <w:rFonts w:asciiTheme="majorBidi" w:hAnsiTheme="majorBidi" w:cstheme="majorBidi"/>
          <w:b/>
          <w:bCs/>
          <w:noProof/>
          <w:sz w:val="32"/>
          <w:szCs w:val="32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2FB65C71" wp14:editId="293378D8">
            <wp:simplePos x="0" y="0"/>
            <wp:positionH relativeFrom="column">
              <wp:posOffset>0</wp:posOffset>
            </wp:positionH>
            <wp:positionV relativeFrom="paragraph">
              <wp:posOffset>194945</wp:posOffset>
            </wp:positionV>
            <wp:extent cx="5943600" cy="5431081"/>
            <wp:effectExtent l="0" t="0" r="0" b="0"/>
            <wp:wrapNone/>
            <wp:docPr id="3" name="Picture 3" descr="C:\Users\sameh samir\Desktop\Revised MCF-nessma and hoda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meh samir\Desktop\Revised MCF-nessma and hoda\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31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30B7DD1" w14:textId="768035D5" w:rsidR="00700EA0" w:rsidRDefault="00700EA0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  <w:lang w:val="en-GB" w:eastAsia="en-GB"/>
        </w:rPr>
      </w:pPr>
    </w:p>
    <w:p w14:paraId="3CBAA111" w14:textId="703F20C3" w:rsidR="00C650B7" w:rsidRDefault="00C650B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  <w:lang w:val="en-GB" w:eastAsia="en-GB"/>
        </w:rPr>
      </w:pPr>
    </w:p>
    <w:p w14:paraId="40D8C76F" w14:textId="5767CB0F" w:rsidR="00C650B7" w:rsidRDefault="00C650B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  <w:lang w:val="en-GB" w:eastAsia="en-GB"/>
        </w:rPr>
      </w:pPr>
    </w:p>
    <w:p w14:paraId="43E5E134" w14:textId="64FD712A" w:rsidR="00C650B7" w:rsidRDefault="00C650B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  <w:lang w:val="en-GB" w:eastAsia="en-GB"/>
        </w:rPr>
      </w:pPr>
    </w:p>
    <w:p w14:paraId="69EB39F6" w14:textId="001B8D2E" w:rsidR="00C650B7" w:rsidRDefault="00C650B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  <w:lang w:val="en-GB" w:eastAsia="en-GB"/>
        </w:rPr>
      </w:pPr>
    </w:p>
    <w:p w14:paraId="3C03C606" w14:textId="77D0A361" w:rsidR="00C650B7" w:rsidRDefault="00C650B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  <w:lang w:val="en-GB" w:eastAsia="en-GB"/>
        </w:rPr>
      </w:pPr>
    </w:p>
    <w:p w14:paraId="1A18A83E" w14:textId="5A140D18" w:rsidR="00C650B7" w:rsidRDefault="00C650B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  <w:lang w:val="en-GB" w:eastAsia="en-GB"/>
        </w:rPr>
      </w:pPr>
    </w:p>
    <w:p w14:paraId="3FCE77EA" w14:textId="6EDB1450" w:rsidR="00C650B7" w:rsidRDefault="00C650B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  <w:lang w:val="en-GB" w:eastAsia="en-GB"/>
        </w:rPr>
      </w:pPr>
    </w:p>
    <w:p w14:paraId="65A725C4" w14:textId="5860AED6" w:rsidR="00C650B7" w:rsidRDefault="00C650B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  <w:lang w:val="en-GB" w:eastAsia="en-GB"/>
        </w:rPr>
      </w:pPr>
    </w:p>
    <w:p w14:paraId="10203165" w14:textId="3E13A783" w:rsidR="00C650B7" w:rsidRDefault="00C650B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  <w:lang w:val="en-GB" w:eastAsia="en-GB"/>
        </w:rPr>
      </w:pPr>
    </w:p>
    <w:p w14:paraId="130E32CC" w14:textId="22BF664C" w:rsidR="00C650B7" w:rsidRDefault="00C650B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  <w:lang w:val="en-GB" w:eastAsia="en-GB"/>
        </w:rPr>
      </w:pPr>
    </w:p>
    <w:p w14:paraId="23C42F34" w14:textId="38539D35" w:rsidR="00C650B7" w:rsidRDefault="00C650B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  <w:lang w:val="en-GB" w:eastAsia="en-GB"/>
        </w:rPr>
      </w:pPr>
    </w:p>
    <w:p w14:paraId="7AC2C062" w14:textId="1C5B7068" w:rsidR="00C650B7" w:rsidRDefault="00C650B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  <w:lang w:val="en-GB" w:eastAsia="en-GB"/>
        </w:rPr>
      </w:pPr>
    </w:p>
    <w:p w14:paraId="7AF4028B" w14:textId="7E129A9C" w:rsidR="00C650B7" w:rsidRDefault="00C650B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  <w:lang w:val="en-GB" w:eastAsia="en-GB"/>
        </w:rPr>
      </w:pPr>
    </w:p>
    <w:p w14:paraId="2AC2464A" w14:textId="77777777" w:rsidR="00C650B7" w:rsidRDefault="00C650B7" w:rsidP="00700EA0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7AE6AA1E" w14:textId="59F8148B" w:rsidR="00700EA0" w:rsidRPr="00977395" w:rsidRDefault="00700EA0" w:rsidP="00C650B7">
      <w:pPr>
        <w:spacing w:line="276" w:lineRule="auto"/>
        <w:ind w:left="1134" w:hanging="1134"/>
        <w:jc w:val="both"/>
        <w:rPr>
          <w:rFonts w:asciiTheme="majorBidi" w:hAnsiTheme="majorBidi" w:cstheme="majorBidi"/>
          <w:sz w:val="24"/>
          <w:szCs w:val="24"/>
        </w:rPr>
      </w:pPr>
      <w:r w:rsidRPr="00977395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B77412">
        <w:rPr>
          <w:rFonts w:asciiTheme="majorBidi" w:hAnsiTheme="majorBidi" w:cstheme="majorBidi"/>
          <w:b/>
          <w:bCs/>
          <w:sz w:val="24"/>
          <w:szCs w:val="24"/>
        </w:rPr>
        <w:t>ure</w:t>
      </w:r>
      <w:r w:rsidRPr="0097739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91C43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665F0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7739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91C43">
        <w:rPr>
          <w:rFonts w:asciiTheme="majorBidi" w:hAnsiTheme="majorBidi" w:cstheme="majorBidi"/>
          <w:sz w:val="24"/>
          <w:szCs w:val="24"/>
        </w:rPr>
        <w:t>Plant material and collection.</w:t>
      </w:r>
      <w:r>
        <w:rPr>
          <w:b/>
          <w:bCs/>
        </w:rPr>
        <w:t xml:space="preserve"> </w:t>
      </w:r>
      <w:r w:rsidRPr="00977395">
        <w:rPr>
          <w:rFonts w:asciiTheme="majorBidi" w:hAnsiTheme="majorBidi" w:cstheme="majorBidi"/>
          <w:sz w:val="24"/>
          <w:szCs w:val="24"/>
        </w:rPr>
        <w:t>Collected stems of</w:t>
      </w:r>
      <w:r w:rsidRPr="0097739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77395">
        <w:rPr>
          <w:rFonts w:asciiTheme="majorBidi" w:hAnsiTheme="majorBidi" w:cstheme="majorBidi"/>
          <w:i/>
          <w:iCs/>
          <w:sz w:val="24"/>
          <w:szCs w:val="24"/>
        </w:rPr>
        <w:t>Opuntia ficus-indica</w:t>
      </w:r>
      <w:r w:rsidR="00C650B7">
        <w:rPr>
          <w:rFonts w:asciiTheme="majorBidi" w:hAnsiTheme="majorBidi" w:cstheme="majorBidi"/>
          <w:sz w:val="24"/>
          <w:szCs w:val="24"/>
        </w:rPr>
        <w:t xml:space="preserve"> (</w:t>
      </w:r>
      <w:r w:rsidR="00C650B7" w:rsidRPr="00C650B7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C650B7">
        <w:rPr>
          <w:rFonts w:asciiTheme="majorBidi" w:hAnsiTheme="majorBidi" w:cstheme="majorBidi"/>
          <w:sz w:val="24"/>
          <w:szCs w:val="24"/>
        </w:rPr>
        <w:t>).</w:t>
      </w:r>
      <w:r w:rsidRPr="00977395">
        <w:rPr>
          <w:rFonts w:asciiTheme="majorBidi" w:hAnsiTheme="majorBidi" w:cstheme="majorBidi"/>
          <w:sz w:val="24"/>
          <w:szCs w:val="24"/>
        </w:rPr>
        <w:t xml:space="preserve"> Area collection of </w:t>
      </w:r>
      <w:proofErr w:type="spellStart"/>
      <w:r w:rsidRPr="00977395">
        <w:rPr>
          <w:rFonts w:asciiTheme="majorBidi" w:hAnsiTheme="majorBidi" w:cstheme="majorBidi"/>
          <w:sz w:val="24"/>
          <w:szCs w:val="24"/>
        </w:rPr>
        <w:t>Berket</w:t>
      </w:r>
      <w:proofErr w:type="spellEnd"/>
      <w:r w:rsidRPr="00977395">
        <w:rPr>
          <w:rFonts w:asciiTheme="majorBidi" w:hAnsiTheme="majorBidi" w:cstheme="majorBidi"/>
          <w:sz w:val="24"/>
          <w:szCs w:val="24"/>
        </w:rPr>
        <w:t xml:space="preserve"> Al </w:t>
      </w:r>
      <w:proofErr w:type="spellStart"/>
      <w:r w:rsidRPr="00977395">
        <w:rPr>
          <w:rFonts w:asciiTheme="majorBidi" w:hAnsiTheme="majorBidi" w:cstheme="majorBidi"/>
          <w:sz w:val="24"/>
          <w:szCs w:val="24"/>
        </w:rPr>
        <w:t>Sabaa</w:t>
      </w:r>
      <w:proofErr w:type="spellEnd"/>
      <w:r w:rsidRPr="00977395">
        <w:rPr>
          <w:rFonts w:asciiTheme="majorBidi" w:hAnsiTheme="majorBidi" w:cstheme="majorBidi"/>
          <w:sz w:val="24"/>
          <w:szCs w:val="24"/>
        </w:rPr>
        <w:t xml:space="preserve"> along the train Road of Cairo‐Alexandria, </w:t>
      </w:r>
      <w:proofErr w:type="spellStart"/>
      <w:r w:rsidRPr="00977395">
        <w:rPr>
          <w:rFonts w:asciiTheme="majorBidi" w:hAnsiTheme="majorBidi" w:cstheme="majorBidi"/>
          <w:sz w:val="24"/>
          <w:szCs w:val="24"/>
        </w:rPr>
        <w:t>Monufiya</w:t>
      </w:r>
      <w:proofErr w:type="spellEnd"/>
      <w:r w:rsidRPr="00977395">
        <w:rPr>
          <w:rFonts w:asciiTheme="majorBidi" w:hAnsiTheme="majorBidi" w:cstheme="majorBidi"/>
          <w:sz w:val="24"/>
          <w:szCs w:val="24"/>
        </w:rPr>
        <w:t xml:space="preserve"> Governorate, Egypt</w:t>
      </w:r>
      <w:r w:rsidR="00C650B7">
        <w:rPr>
          <w:rFonts w:asciiTheme="majorBidi" w:hAnsiTheme="majorBidi" w:cstheme="majorBidi"/>
          <w:sz w:val="24"/>
          <w:szCs w:val="24"/>
        </w:rPr>
        <w:t xml:space="preserve"> (</w:t>
      </w:r>
      <w:r w:rsidR="00C650B7" w:rsidRPr="00C650B7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C650B7">
        <w:rPr>
          <w:rFonts w:asciiTheme="majorBidi" w:hAnsiTheme="majorBidi" w:cstheme="majorBidi"/>
          <w:sz w:val="24"/>
          <w:szCs w:val="24"/>
        </w:rPr>
        <w:t>)</w:t>
      </w:r>
      <w:r w:rsidRPr="00977395">
        <w:rPr>
          <w:rFonts w:asciiTheme="majorBidi" w:hAnsiTheme="majorBidi" w:cstheme="majorBidi"/>
          <w:sz w:val="24"/>
          <w:szCs w:val="24"/>
        </w:rPr>
        <w:t>.</w:t>
      </w:r>
    </w:p>
    <w:p w14:paraId="7E193003" w14:textId="77777777" w:rsidR="00700EA0" w:rsidRDefault="00700EA0" w:rsidP="00700EA0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2753F1AE" w14:textId="77777777" w:rsidR="00700EA0" w:rsidRDefault="00700EA0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</w:rPr>
      </w:pPr>
    </w:p>
    <w:p w14:paraId="5A6B6D29" w14:textId="77777777" w:rsidR="009E3253" w:rsidRDefault="009E3253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</w:rPr>
      </w:pPr>
    </w:p>
    <w:p w14:paraId="6647ACA3" w14:textId="3D271D8F" w:rsidR="009E3253" w:rsidRDefault="009E3253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</w:rPr>
      </w:pPr>
    </w:p>
    <w:p w14:paraId="66B6D4E2" w14:textId="20A5CD7E" w:rsidR="009E3253" w:rsidRDefault="00665F05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</w:rPr>
      </w:pPr>
      <w:r w:rsidRPr="00665F05">
        <w:rPr>
          <w:rFonts w:asciiTheme="majorBidi" w:hAnsiTheme="majorBidi" w:cstheme="majorBidi"/>
          <w:b/>
          <w:bCs/>
          <w:noProof/>
          <w:sz w:val="32"/>
          <w:szCs w:val="32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6FF4FAA4" wp14:editId="64E2A920">
            <wp:simplePos x="0" y="0"/>
            <wp:positionH relativeFrom="column">
              <wp:posOffset>629082</wp:posOffset>
            </wp:positionH>
            <wp:positionV relativeFrom="paragraph">
              <wp:posOffset>12065</wp:posOffset>
            </wp:positionV>
            <wp:extent cx="4359860" cy="5422568"/>
            <wp:effectExtent l="0" t="0" r="3175" b="6985"/>
            <wp:wrapNone/>
            <wp:docPr id="1" name="Picture 1" descr="C:\Users\sameh samir\Desktop\Revised MCF-nessma and hoda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meh samir\Desktop\Revised MCF-nessma and hoda\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860" cy="5422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11E2FB" w14:textId="3DAAD1CF" w:rsidR="009E3253" w:rsidRDefault="009E3253" w:rsidP="00094A1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</w:rPr>
      </w:pPr>
    </w:p>
    <w:p w14:paraId="3C3D7AD8" w14:textId="77777777" w:rsidR="009E3253" w:rsidRDefault="009E3253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</w:rPr>
      </w:pPr>
    </w:p>
    <w:p w14:paraId="1D9E8B22" w14:textId="1A9B39E5" w:rsidR="009E3253" w:rsidRDefault="009E3253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</w:rPr>
      </w:pPr>
    </w:p>
    <w:p w14:paraId="5008C85A" w14:textId="202F7480" w:rsidR="002546E7" w:rsidRDefault="002546E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</w:rPr>
      </w:pPr>
    </w:p>
    <w:p w14:paraId="57950FDD" w14:textId="0C8E886D" w:rsidR="002546E7" w:rsidRDefault="002546E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</w:rPr>
      </w:pPr>
    </w:p>
    <w:p w14:paraId="531469BB" w14:textId="5129043F" w:rsidR="002546E7" w:rsidRDefault="002546E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</w:rPr>
      </w:pPr>
    </w:p>
    <w:p w14:paraId="2D94D282" w14:textId="415C951A" w:rsidR="002546E7" w:rsidRDefault="002546E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</w:rPr>
      </w:pPr>
    </w:p>
    <w:p w14:paraId="17D0D20D" w14:textId="4116FAC3" w:rsidR="002546E7" w:rsidRDefault="002546E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</w:rPr>
      </w:pPr>
    </w:p>
    <w:p w14:paraId="299EF3F7" w14:textId="52021E80" w:rsidR="002546E7" w:rsidRDefault="002546E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</w:rPr>
      </w:pPr>
    </w:p>
    <w:p w14:paraId="3658F130" w14:textId="0D298C5E" w:rsidR="002546E7" w:rsidRDefault="002546E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</w:rPr>
      </w:pPr>
    </w:p>
    <w:p w14:paraId="0DFAA208" w14:textId="6326C301" w:rsidR="002546E7" w:rsidRDefault="002546E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</w:rPr>
      </w:pPr>
    </w:p>
    <w:p w14:paraId="6113DCBF" w14:textId="52086DFE" w:rsidR="002546E7" w:rsidRDefault="002546E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</w:rPr>
      </w:pPr>
    </w:p>
    <w:p w14:paraId="2870849D" w14:textId="7F9C3E9E" w:rsidR="002546E7" w:rsidRDefault="002546E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</w:rPr>
      </w:pPr>
    </w:p>
    <w:p w14:paraId="281B2D75" w14:textId="77777777" w:rsidR="002546E7" w:rsidRDefault="002546E7" w:rsidP="00700EA0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</w:rPr>
      </w:pPr>
    </w:p>
    <w:p w14:paraId="55799E32" w14:textId="77777777" w:rsidR="00665F05" w:rsidRDefault="00665F05" w:rsidP="002546E7">
      <w:pPr>
        <w:spacing w:line="240" w:lineRule="auto"/>
        <w:ind w:left="1134" w:hanging="1134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5407289" w14:textId="1DEB1822" w:rsidR="00665F05" w:rsidRDefault="00665F05" w:rsidP="002546E7">
      <w:pPr>
        <w:spacing w:line="240" w:lineRule="auto"/>
        <w:ind w:left="1134" w:hanging="1134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C6304B3" w14:textId="5B0F344F" w:rsidR="009E3253" w:rsidRPr="00A91C43" w:rsidRDefault="009E3253" w:rsidP="002546E7">
      <w:pPr>
        <w:spacing w:line="240" w:lineRule="auto"/>
        <w:ind w:left="1134" w:hanging="1134"/>
        <w:jc w:val="both"/>
        <w:rPr>
          <w:rFonts w:asciiTheme="majorBidi" w:hAnsiTheme="majorBidi" w:cstheme="majorBidi"/>
          <w:i/>
          <w:iCs/>
          <w:kern w:val="36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B77412">
        <w:rPr>
          <w:rFonts w:asciiTheme="majorBidi" w:hAnsiTheme="majorBidi" w:cstheme="majorBidi"/>
          <w:b/>
          <w:bCs/>
          <w:sz w:val="24"/>
          <w:szCs w:val="24"/>
        </w:rPr>
        <w:t>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A91C43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665F0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557EAB">
        <w:rPr>
          <w:rFonts w:asciiTheme="majorBidi" w:hAnsiTheme="majorBidi" w:cstheme="majorBidi"/>
          <w:sz w:val="24"/>
          <w:szCs w:val="24"/>
        </w:rPr>
        <w:t xml:space="preserve"> </w:t>
      </w:r>
      <w:r w:rsidRPr="00A91C43">
        <w:rPr>
          <w:rFonts w:asciiTheme="majorBidi" w:eastAsia="Times New Roman" w:hAnsiTheme="majorBidi" w:cstheme="majorBidi"/>
          <w:sz w:val="24"/>
          <w:szCs w:val="24"/>
        </w:rPr>
        <w:t>Thin layer chromatography for separation of L-tyrosine isolated from endophytic</w:t>
      </w:r>
      <w:r w:rsidRPr="00A91C43">
        <w:rPr>
          <w:rFonts w:asciiTheme="majorBidi" w:hAnsiTheme="majorBidi" w:cstheme="majorBidi"/>
          <w:i/>
          <w:iCs/>
          <w:kern w:val="36"/>
          <w:sz w:val="24"/>
          <w:szCs w:val="24"/>
        </w:rPr>
        <w:t xml:space="preserve"> R. </w:t>
      </w:r>
      <w:proofErr w:type="spellStart"/>
      <w:r w:rsidRPr="00A91C43">
        <w:rPr>
          <w:rFonts w:asciiTheme="majorBidi" w:hAnsiTheme="majorBidi" w:cstheme="majorBidi"/>
          <w:i/>
          <w:iCs/>
          <w:kern w:val="36"/>
          <w:sz w:val="24"/>
          <w:szCs w:val="24"/>
        </w:rPr>
        <w:t>oryzae</w:t>
      </w:r>
      <w:proofErr w:type="spellEnd"/>
      <w:r w:rsidR="002546E7">
        <w:rPr>
          <w:rFonts w:asciiTheme="majorBidi" w:hAnsiTheme="majorBidi" w:cstheme="majorBidi"/>
          <w:i/>
          <w:iCs/>
          <w:kern w:val="36"/>
          <w:sz w:val="24"/>
          <w:szCs w:val="24"/>
        </w:rPr>
        <w:t xml:space="preserve">. </w:t>
      </w:r>
      <w:r w:rsidRPr="00A91C43">
        <w:rPr>
          <w:rFonts w:asciiTheme="majorBidi" w:hAnsiTheme="majorBidi" w:cstheme="majorBidi"/>
          <w:kern w:val="36"/>
          <w:sz w:val="24"/>
          <w:szCs w:val="24"/>
        </w:rPr>
        <w:t>Lanes 1-4: Isolated L-tyrosine</w:t>
      </w:r>
      <w:r w:rsidRPr="00A91C43">
        <w:rPr>
          <w:rFonts w:asciiTheme="majorBidi" w:eastAsia="Times New Roman" w:hAnsiTheme="majorBidi" w:cstheme="majorBidi"/>
          <w:sz w:val="24"/>
          <w:szCs w:val="24"/>
        </w:rPr>
        <w:t xml:space="preserve"> from endophytic</w:t>
      </w:r>
      <w:r w:rsidRPr="00A91C43">
        <w:rPr>
          <w:rFonts w:asciiTheme="majorBidi" w:hAnsiTheme="majorBidi" w:cstheme="majorBidi"/>
          <w:i/>
          <w:iCs/>
          <w:kern w:val="36"/>
          <w:sz w:val="24"/>
          <w:szCs w:val="24"/>
        </w:rPr>
        <w:t xml:space="preserve"> R. </w:t>
      </w:r>
      <w:proofErr w:type="spellStart"/>
      <w:r w:rsidRPr="00A91C43">
        <w:rPr>
          <w:rFonts w:asciiTheme="majorBidi" w:hAnsiTheme="majorBidi" w:cstheme="majorBidi"/>
          <w:i/>
          <w:iCs/>
          <w:kern w:val="36"/>
          <w:sz w:val="24"/>
          <w:szCs w:val="24"/>
        </w:rPr>
        <w:t>oryzae</w:t>
      </w:r>
      <w:proofErr w:type="spellEnd"/>
      <w:r w:rsidR="00094A10" w:rsidRPr="00A91C43">
        <w:rPr>
          <w:rFonts w:asciiTheme="majorBidi" w:hAnsiTheme="majorBidi" w:cstheme="majorBidi"/>
          <w:kern w:val="36"/>
          <w:sz w:val="24"/>
          <w:szCs w:val="24"/>
        </w:rPr>
        <w:t>,</w:t>
      </w:r>
      <w:r w:rsidR="00094A10" w:rsidRPr="00A91C43">
        <w:rPr>
          <w:rFonts w:asciiTheme="majorBidi" w:hAnsiTheme="majorBidi" w:cstheme="majorBidi"/>
          <w:i/>
          <w:iCs/>
          <w:kern w:val="36"/>
          <w:sz w:val="24"/>
          <w:szCs w:val="24"/>
        </w:rPr>
        <w:t xml:space="preserve"> </w:t>
      </w:r>
      <w:r w:rsidRPr="00A91C43">
        <w:rPr>
          <w:rFonts w:asciiTheme="majorBidi" w:hAnsiTheme="majorBidi" w:cstheme="majorBidi"/>
          <w:kern w:val="36"/>
          <w:sz w:val="24"/>
          <w:szCs w:val="24"/>
        </w:rPr>
        <w:t>Lane 5: Standard L- tyrosine</w:t>
      </w:r>
      <w:r w:rsidR="002546E7">
        <w:rPr>
          <w:rFonts w:asciiTheme="majorBidi" w:hAnsiTheme="majorBidi" w:cstheme="majorBidi"/>
          <w:kern w:val="36"/>
          <w:sz w:val="24"/>
          <w:szCs w:val="24"/>
        </w:rPr>
        <w:t>.</w:t>
      </w:r>
    </w:p>
    <w:p w14:paraId="1DB81960" w14:textId="77777777" w:rsidR="009E3253" w:rsidRDefault="009E3253" w:rsidP="00700EA0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3AB24341" w14:textId="77777777" w:rsidR="00BB4039" w:rsidRDefault="00BB4039" w:rsidP="00BB403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3CAE41C" w14:textId="77777777" w:rsidR="009E3253" w:rsidRDefault="009E3253" w:rsidP="00BB403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4C06E5A" w14:textId="4EA74DCD" w:rsidR="009E3253" w:rsidRDefault="009E3253" w:rsidP="00BB403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3608060" w14:textId="77777777" w:rsidR="00C650B7" w:rsidRPr="00977395" w:rsidRDefault="00C650B7" w:rsidP="00BB403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5563F33" w14:textId="74CAE1CF" w:rsidR="00BB4039" w:rsidRDefault="00665F05" w:rsidP="00BB4039">
      <w:pPr>
        <w:rPr>
          <w:rFonts w:asciiTheme="majorBidi" w:hAnsiTheme="majorBidi" w:cstheme="majorBidi"/>
          <w:b/>
          <w:bCs/>
          <w:sz w:val="32"/>
          <w:szCs w:val="32"/>
        </w:rPr>
      </w:pPr>
      <w:r w:rsidRPr="00665F05"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2FBA1087" wp14:editId="2B4E97D0">
            <wp:simplePos x="0" y="0"/>
            <wp:positionH relativeFrom="column">
              <wp:posOffset>-7316</wp:posOffset>
            </wp:positionH>
            <wp:positionV relativeFrom="paragraph">
              <wp:posOffset>-43892</wp:posOffset>
            </wp:positionV>
            <wp:extent cx="5943600" cy="5202523"/>
            <wp:effectExtent l="0" t="0" r="0" b="0"/>
            <wp:wrapNone/>
            <wp:docPr id="2" name="Picture 2" descr="C:\Users\sameh samir\Desktop\Revised MCF-nessma and hoda\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meh samir\Desktop\Revised MCF-nessma and hoda\s4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02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8C34C76" w14:textId="77777777" w:rsidR="009E3253" w:rsidRDefault="009E3253" w:rsidP="00BB4039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075928E8" w14:textId="5F099C2D" w:rsidR="001C6E6E" w:rsidRDefault="001C6E6E" w:rsidP="00B608AF">
      <w:pPr>
        <w:jc w:val="center"/>
      </w:pPr>
    </w:p>
    <w:p w14:paraId="0282FE30" w14:textId="58A1A933" w:rsidR="001C6E6E" w:rsidRDefault="001C6E6E" w:rsidP="00B608AF">
      <w:pPr>
        <w:jc w:val="center"/>
      </w:pPr>
    </w:p>
    <w:p w14:paraId="1850CF39" w14:textId="77777777" w:rsidR="002546E7" w:rsidRDefault="002546E7" w:rsidP="00B77412">
      <w:pPr>
        <w:tabs>
          <w:tab w:val="left" w:pos="3900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9A3F0FD" w14:textId="77777777" w:rsidR="002546E7" w:rsidRDefault="002546E7" w:rsidP="00B77412">
      <w:pPr>
        <w:tabs>
          <w:tab w:val="left" w:pos="3900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627ACF2" w14:textId="77777777" w:rsidR="002546E7" w:rsidRDefault="002546E7" w:rsidP="00B77412">
      <w:pPr>
        <w:tabs>
          <w:tab w:val="left" w:pos="3900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DC6E0F1" w14:textId="2DE880BC" w:rsidR="002546E7" w:rsidRDefault="002546E7" w:rsidP="00B77412">
      <w:pPr>
        <w:tabs>
          <w:tab w:val="left" w:pos="3900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3663C67" w14:textId="667BF56A" w:rsidR="002546E7" w:rsidRDefault="002546E7" w:rsidP="00B77412">
      <w:pPr>
        <w:tabs>
          <w:tab w:val="left" w:pos="3900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B9A1224" w14:textId="77777777" w:rsidR="002546E7" w:rsidRDefault="002546E7" w:rsidP="00B77412">
      <w:pPr>
        <w:tabs>
          <w:tab w:val="left" w:pos="3900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BD7189F" w14:textId="5C81A604" w:rsidR="002546E7" w:rsidRDefault="002546E7" w:rsidP="00B77412">
      <w:pPr>
        <w:tabs>
          <w:tab w:val="left" w:pos="3900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32FE224" w14:textId="77777777" w:rsidR="002546E7" w:rsidRDefault="002546E7" w:rsidP="00B77412">
      <w:pPr>
        <w:tabs>
          <w:tab w:val="left" w:pos="3900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29E9132" w14:textId="77777777" w:rsidR="002546E7" w:rsidRDefault="002546E7" w:rsidP="00B77412">
      <w:pPr>
        <w:tabs>
          <w:tab w:val="left" w:pos="3900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ABB063E" w14:textId="024FE6D9" w:rsidR="002546E7" w:rsidRDefault="002546E7" w:rsidP="00B77412">
      <w:pPr>
        <w:tabs>
          <w:tab w:val="left" w:pos="3900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0618684" w14:textId="67F840A3" w:rsidR="00B77412" w:rsidRDefault="00B77412" w:rsidP="00665F05">
      <w:pPr>
        <w:tabs>
          <w:tab w:val="left" w:pos="3900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0E3D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705797">
        <w:rPr>
          <w:rFonts w:asciiTheme="majorBidi" w:hAnsiTheme="majorBidi" w:cstheme="majorBidi"/>
          <w:b/>
          <w:bCs/>
          <w:sz w:val="24"/>
          <w:szCs w:val="24"/>
        </w:rPr>
        <w:t>ure S</w:t>
      </w:r>
      <w:r w:rsidR="00665F05">
        <w:rPr>
          <w:rFonts w:asciiTheme="majorBidi" w:hAnsiTheme="majorBidi" w:cstheme="majorBidi"/>
          <w:b/>
          <w:bCs/>
          <w:sz w:val="24"/>
          <w:szCs w:val="24"/>
        </w:rPr>
        <w:t>3.</w:t>
      </w:r>
      <w:r w:rsidR="0070579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Hemolysis of LT</w:t>
      </w:r>
      <w:r w:rsidR="002546E7">
        <w:rPr>
          <w:rFonts w:asciiTheme="majorBidi" w:hAnsiTheme="majorBidi" w:cstheme="majorBidi"/>
          <w:sz w:val="24"/>
          <w:szCs w:val="24"/>
        </w:rPr>
        <w:t>.</w:t>
      </w:r>
    </w:p>
    <w:p w14:paraId="22659468" w14:textId="77777777" w:rsidR="00B77412" w:rsidRPr="00B608AF" w:rsidRDefault="00B77412" w:rsidP="00FF7EB9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C27609A" w14:textId="6CC81974" w:rsidR="00A15863" w:rsidRDefault="00A15863" w:rsidP="00BB4039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538560DD" w14:textId="3EE1E383" w:rsidR="00705797" w:rsidRDefault="00705797" w:rsidP="00BB4039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535BAA51" w14:textId="39D4A5C6" w:rsidR="002546E7" w:rsidRDefault="002546E7" w:rsidP="00BB4039">
      <w:pPr>
        <w:rPr>
          <w:rFonts w:asciiTheme="majorBidi" w:hAnsiTheme="majorBidi" w:cstheme="majorBidi"/>
          <w:b/>
          <w:bCs/>
          <w:sz w:val="32"/>
          <w:szCs w:val="32"/>
        </w:rPr>
      </w:pPr>
    </w:p>
    <w:sectPr w:rsidR="00254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zBkETU2MTEyMjJR2l4NTi4sz8PJAC41oAH8hrpCwAAAA="/>
  </w:docVars>
  <w:rsids>
    <w:rsidRoot w:val="00700EA0"/>
    <w:rsid w:val="00094A10"/>
    <w:rsid w:val="001C6E6E"/>
    <w:rsid w:val="001D72B5"/>
    <w:rsid w:val="002238DA"/>
    <w:rsid w:val="002546E7"/>
    <w:rsid w:val="00260A69"/>
    <w:rsid w:val="002D6F54"/>
    <w:rsid w:val="003260D0"/>
    <w:rsid w:val="0040699E"/>
    <w:rsid w:val="00665F05"/>
    <w:rsid w:val="00672198"/>
    <w:rsid w:val="00700EA0"/>
    <w:rsid w:val="00705797"/>
    <w:rsid w:val="008C7409"/>
    <w:rsid w:val="009E3253"/>
    <w:rsid w:val="00A15863"/>
    <w:rsid w:val="00A91C43"/>
    <w:rsid w:val="00B608AF"/>
    <w:rsid w:val="00B77412"/>
    <w:rsid w:val="00BB4039"/>
    <w:rsid w:val="00C650B7"/>
    <w:rsid w:val="00C828A7"/>
    <w:rsid w:val="00D00FB8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D252B"/>
  <w15:docId w15:val="{BEE1A505-1681-1B4B-8FF1-7720FA5DB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32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25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5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3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am</dc:creator>
  <cp:keywords/>
  <dc:description/>
  <cp:lastModifiedBy>Jenifer M.</cp:lastModifiedBy>
  <cp:revision>12</cp:revision>
  <cp:lastPrinted>2022-09-02T23:23:00Z</cp:lastPrinted>
  <dcterms:created xsi:type="dcterms:W3CDTF">2022-09-12T17:25:00Z</dcterms:created>
  <dcterms:modified xsi:type="dcterms:W3CDTF">2023-02-13T09:26:00Z</dcterms:modified>
</cp:coreProperties>
</file>